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02C07" w14:textId="5C36CF81" w:rsidR="00001B14" w:rsidRPr="001E067F" w:rsidRDefault="001E067F" w:rsidP="001E067F">
      <w:pPr>
        <w:pStyle w:val="1"/>
        <w:spacing w:before="0" w:after="0" w:line="360" w:lineRule="auto"/>
        <w:jc w:val="left"/>
        <w:rPr>
          <w:rFonts w:ascii="Times New Roman" w:hAnsi="Times New Roman" w:cs="Times New Roman"/>
          <w:sz w:val="28"/>
        </w:rPr>
      </w:pPr>
      <w:r w:rsidRPr="001E067F">
        <w:rPr>
          <w:rFonts w:ascii="Times New Roman" w:hAnsi="Times New Roman" w:cs="Times New Roman"/>
          <w:sz w:val="28"/>
        </w:rPr>
        <w:t xml:space="preserve">Multimedia </w:t>
      </w:r>
      <w:r w:rsidR="00001B14" w:rsidRPr="001E067F">
        <w:rPr>
          <w:rFonts w:ascii="Times New Roman" w:hAnsi="Times New Roman" w:cs="Times New Roman"/>
          <w:sz w:val="28"/>
        </w:rPr>
        <w:t>Appendix 1</w:t>
      </w:r>
      <w:r w:rsidR="00335171" w:rsidRPr="001E067F">
        <w:rPr>
          <w:rFonts w:ascii="Times New Roman" w:hAnsi="Times New Roman" w:cs="Times New Roman"/>
          <w:sz w:val="28"/>
        </w:rPr>
        <w:t>.</w:t>
      </w:r>
      <w:r w:rsidR="00001B14" w:rsidRPr="001E067F">
        <w:rPr>
          <w:rFonts w:ascii="Times New Roman" w:hAnsi="Times New Roman" w:cs="Times New Roman"/>
          <w:sz w:val="28"/>
        </w:rPr>
        <w:t xml:space="preserve"> </w:t>
      </w:r>
      <w:r w:rsidR="00350620" w:rsidRPr="001E067F">
        <w:rPr>
          <w:rFonts w:ascii="Times New Roman" w:hAnsi="Times New Roman" w:cs="Times New Roman"/>
          <w:sz w:val="28"/>
        </w:rPr>
        <w:t>P</w:t>
      </w:r>
      <w:r w:rsidR="003C72C0" w:rsidRPr="001E067F">
        <w:rPr>
          <w:rFonts w:ascii="Times New Roman" w:hAnsi="Times New Roman" w:cs="Times New Roman"/>
          <w:sz w:val="28"/>
        </w:rPr>
        <w:t xml:space="preserve">rocedure and </w:t>
      </w:r>
      <w:r w:rsidR="00C47CDD" w:rsidRPr="001E067F">
        <w:rPr>
          <w:rFonts w:ascii="Times New Roman" w:hAnsi="Times New Roman" w:cs="Times New Roman"/>
          <w:sz w:val="28"/>
        </w:rPr>
        <w:t>d</w:t>
      </w:r>
      <w:r w:rsidR="00F2589E" w:rsidRPr="001E067F">
        <w:rPr>
          <w:rFonts w:ascii="Times New Roman" w:hAnsi="Times New Roman" w:cs="Times New Roman"/>
          <w:sz w:val="28"/>
        </w:rPr>
        <w:t xml:space="preserve">iscussion </w:t>
      </w:r>
      <w:r w:rsidR="00C47CDD" w:rsidRPr="001E067F">
        <w:rPr>
          <w:rFonts w:ascii="Times New Roman" w:hAnsi="Times New Roman" w:cs="Times New Roman"/>
          <w:sz w:val="28"/>
        </w:rPr>
        <w:t>g</w:t>
      </w:r>
      <w:r w:rsidR="00F2589E" w:rsidRPr="001E067F">
        <w:rPr>
          <w:rFonts w:ascii="Times New Roman" w:hAnsi="Times New Roman" w:cs="Times New Roman"/>
          <w:sz w:val="28"/>
        </w:rPr>
        <w:t>uide</w:t>
      </w:r>
      <w:r w:rsidR="00350620" w:rsidRPr="001E067F">
        <w:rPr>
          <w:rFonts w:ascii="Times New Roman" w:hAnsi="Times New Roman" w:cs="Times New Roman"/>
          <w:sz w:val="28"/>
        </w:rPr>
        <w:t xml:space="preserve"> f</w:t>
      </w:r>
      <w:r w:rsidR="00BD42F6" w:rsidRPr="001E067F">
        <w:rPr>
          <w:rFonts w:ascii="Times New Roman" w:hAnsi="Times New Roman" w:cs="Times New Roman"/>
          <w:sz w:val="28"/>
        </w:rPr>
        <w:t>or</w:t>
      </w:r>
      <w:r w:rsidR="00350620" w:rsidRPr="001E067F">
        <w:rPr>
          <w:rFonts w:ascii="Times New Roman" w:hAnsi="Times New Roman" w:cs="Times New Roman"/>
          <w:sz w:val="28"/>
        </w:rPr>
        <w:t xml:space="preserve"> focus group</w:t>
      </w:r>
      <w:r w:rsidR="00BD42F6" w:rsidRPr="001E067F">
        <w:rPr>
          <w:rFonts w:ascii="Times New Roman" w:hAnsi="Times New Roman" w:cs="Times New Roman"/>
          <w:sz w:val="28"/>
        </w:rPr>
        <w:t>s</w:t>
      </w:r>
    </w:p>
    <w:p w14:paraId="1EA5D26D" w14:textId="77777777" w:rsidR="006924AD" w:rsidRPr="001E067F" w:rsidRDefault="006924AD" w:rsidP="001E067F">
      <w:pPr>
        <w:spacing w:line="360" w:lineRule="auto"/>
        <w:jc w:val="left"/>
        <w:rPr>
          <w:rFonts w:ascii="Times New Roman" w:hAnsi="Times New Roman" w:cs="Times New Roman" w:hint="eastAsia"/>
          <w:color w:val="222222"/>
          <w:sz w:val="22"/>
          <w:szCs w:val="24"/>
        </w:rPr>
      </w:pPr>
    </w:p>
    <w:p w14:paraId="5A8656D2" w14:textId="77777777" w:rsidR="00AF7FB7" w:rsidRPr="001E067F" w:rsidRDefault="00350620" w:rsidP="001E067F">
      <w:pPr>
        <w:pStyle w:val="af"/>
        <w:spacing w:before="0" w:line="360" w:lineRule="auto"/>
        <w:jc w:val="left"/>
        <w:rPr>
          <w:rFonts w:ascii="Times New Roman" w:hAnsi="Times New Roman" w:cs="Times New Roman"/>
          <w:sz w:val="20"/>
          <w:szCs w:val="24"/>
        </w:rPr>
      </w:pPr>
      <w:r w:rsidRPr="001E067F">
        <w:rPr>
          <w:rFonts w:ascii="Times New Roman" w:hAnsi="Times New Roman" w:cs="Times New Roman"/>
          <w:sz w:val="24"/>
        </w:rPr>
        <w:t xml:space="preserve">Operation procedure of </w:t>
      </w:r>
      <w:r w:rsidR="00BD42F6" w:rsidRPr="001E067F">
        <w:rPr>
          <w:rFonts w:ascii="Times New Roman" w:hAnsi="Times New Roman" w:cs="Times New Roman"/>
          <w:sz w:val="24"/>
        </w:rPr>
        <w:t xml:space="preserve">the </w:t>
      </w:r>
      <w:r w:rsidRPr="001E067F">
        <w:rPr>
          <w:rFonts w:ascii="Times New Roman" w:hAnsi="Times New Roman" w:cs="Times New Roman"/>
          <w:sz w:val="24"/>
        </w:rPr>
        <w:t>f</w:t>
      </w:r>
      <w:r w:rsidR="007C522E" w:rsidRPr="001E067F">
        <w:rPr>
          <w:rFonts w:ascii="Times New Roman" w:hAnsi="Times New Roman" w:cs="Times New Roman"/>
          <w:sz w:val="24"/>
        </w:rPr>
        <w:t>ocus group</w:t>
      </w:r>
    </w:p>
    <w:p w14:paraId="6EBD8B1B" w14:textId="77777777" w:rsidR="008441B9" w:rsidRDefault="008441B9" w:rsidP="001E067F">
      <w:pPr>
        <w:spacing w:line="360" w:lineRule="auto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 xml:space="preserve">1. Introduce </w:t>
      </w:r>
      <w:r w:rsidR="00001B14" w:rsidRPr="00885846">
        <w:rPr>
          <w:rFonts w:ascii="Times New Roman" w:hAnsi="Times New Roman" w:cs="Times New Roman"/>
          <w:color w:val="222222"/>
          <w:sz w:val="24"/>
          <w:szCs w:val="24"/>
        </w:rPr>
        <w:t>the project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 and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the operating </w:t>
      </w:r>
      <w:r w:rsidR="00CB462C">
        <w:rPr>
          <w:rFonts w:ascii="Times New Roman" w:hAnsi="Times New Roman" w:cs="Times New Roman"/>
          <w:color w:val="222222"/>
          <w:sz w:val="24"/>
          <w:szCs w:val="24"/>
        </w:rPr>
        <w:t>procedure</w:t>
      </w:r>
      <w:r w:rsidR="00001B14" w:rsidRPr="00885846">
        <w:rPr>
          <w:rFonts w:ascii="Times New Roman" w:hAnsi="Times New Roman" w:cs="Times New Roman"/>
          <w:color w:val="222222"/>
          <w:sz w:val="24"/>
          <w:szCs w:val="24"/>
        </w:rPr>
        <w:t xml:space="preserve">; </w:t>
      </w:r>
    </w:p>
    <w:p w14:paraId="788E7C52" w14:textId="56040CD3" w:rsidR="005F068A" w:rsidRPr="001C73C3" w:rsidRDefault="006B76E5" w:rsidP="001E067F">
      <w:pPr>
        <w:spacing w:line="360" w:lineRule="auto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 xml:space="preserve">2. Sign </w:t>
      </w:r>
      <w:r w:rsidR="00B37D5D">
        <w:rPr>
          <w:rFonts w:ascii="Times New Roman" w:hAnsi="Times New Roman" w:cs="Times New Roman"/>
          <w:color w:val="222222"/>
          <w:sz w:val="24"/>
          <w:szCs w:val="24"/>
        </w:rPr>
        <w:t>informed consent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 xml:space="preserve"> document</w:t>
      </w:r>
      <w:r w:rsidR="00B37D5D">
        <w:rPr>
          <w:rFonts w:ascii="Times New Roman" w:hAnsi="Times New Roman" w:cs="Times New Roman"/>
          <w:color w:val="222222"/>
          <w:sz w:val="24"/>
          <w:szCs w:val="24"/>
        </w:rPr>
        <w:t>s</w:t>
      </w:r>
      <w:r w:rsidR="00044A5C">
        <w:rPr>
          <w:rFonts w:ascii="Times New Roman" w:hAnsi="Times New Roman" w:cs="Times New Roman"/>
          <w:color w:val="222222"/>
          <w:sz w:val="24"/>
          <w:szCs w:val="24"/>
        </w:rPr>
        <w:t xml:space="preserve"> and 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 xml:space="preserve">complete </w:t>
      </w:r>
      <w:r w:rsidR="00044A5C">
        <w:rPr>
          <w:rFonts w:ascii="Times New Roman" w:hAnsi="Times New Roman" w:cs="Times New Roman"/>
          <w:color w:val="222222"/>
          <w:sz w:val="24"/>
          <w:szCs w:val="24"/>
        </w:rPr>
        <w:t>the “</w:t>
      </w:r>
      <w:r w:rsidR="001C73C3">
        <w:rPr>
          <w:rFonts w:ascii="Times New Roman" w:hAnsi="Times New Roman" w:cs="Times New Roman"/>
          <w:color w:val="222222"/>
          <w:sz w:val="24"/>
          <w:szCs w:val="24"/>
        </w:rPr>
        <w:t>G</w:t>
      </w:r>
      <w:r w:rsidR="001C73C3">
        <w:rPr>
          <w:rFonts w:ascii="Times New Roman" w:hAnsi="Times New Roman" w:cs="Times New Roman" w:hint="eastAsia"/>
          <w:color w:val="222222"/>
          <w:sz w:val="24"/>
          <w:szCs w:val="24"/>
        </w:rPr>
        <w:t>ene</w:t>
      </w:r>
      <w:r w:rsidR="0012264A">
        <w:rPr>
          <w:rFonts w:ascii="Times New Roman" w:hAnsi="Times New Roman" w:cs="Times New Roman"/>
          <w:color w:val="222222"/>
          <w:sz w:val="24"/>
          <w:szCs w:val="24"/>
        </w:rPr>
        <w:t>ra</w:t>
      </w:r>
      <w:r w:rsidR="001C73C3">
        <w:rPr>
          <w:rFonts w:ascii="Times New Roman" w:hAnsi="Times New Roman" w:cs="Times New Roman"/>
          <w:color w:val="222222"/>
          <w:sz w:val="24"/>
          <w:szCs w:val="24"/>
        </w:rPr>
        <w:t>l</w:t>
      </w:r>
      <w:r w:rsidR="001C73C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6E6669">
        <w:rPr>
          <w:rFonts w:ascii="Times New Roman" w:hAnsi="Times New Roman" w:cs="Times New Roman"/>
          <w:color w:val="222222"/>
          <w:sz w:val="24"/>
          <w:szCs w:val="24"/>
        </w:rPr>
        <w:t>questionnaire”</w:t>
      </w:r>
      <w:r w:rsidR="001C73C3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1C73C3" w:rsidRPr="001E067F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12264A" w:rsidRPr="001E067F">
        <w:rPr>
          <w:rFonts w:ascii="Times New Roman" w:hAnsi="Times New Roman" w:cs="Times New Roman"/>
          <w:color w:val="222222"/>
          <w:sz w:val="24"/>
          <w:szCs w:val="24"/>
        </w:rPr>
        <w:t xml:space="preserve">including </w:t>
      </w:r>
      <w:r w:rsidR="001C73C3" w:rsidRPr="001E067F">
        <w:rPr>
          <w:rFonts w:ascii="Times New Roman" w:hAnsi="Times New Roman" w:cs="Times New Roman"/>
          <w:color w:val="222222"/>
          <w:sz w:val="24"/>
          <w:szCs w:val="24"/>
        </w:rPr>
        <w:t>socio-demographic characteristics for both caregivers and their children and unintentional injury history for their children.</w:t>
      </w:r>
    </w:p>
    <w:p w14:paraId="0690B204" w14:textId="77777777" w:rsidR="00B078E7" w:rsidRDefault="00E7408C" w:rsidP="001E067F">
      <w:pPr>
        <w:spacing w:line="360" w:lineRule="auto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3</w:t>
      </w:r>
      <w:r w:rsidR="00FA40B6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r w:rsidR="00B078E7">
        <w:rPr>
          <w:rFonts w:ascii="Times New Roman" w:hAnsi="Times New Roman" w:cs="Times New Roman"/>
          <w:color w:val="222222"/>
          <w:sz w:val="24"/>
          <w:szCs w:val="24"/>
        </w:rPr>
        <w:t>Start audio-tape after obtaining permission of participant</w:t>
      </w:r>
      <w:r w:rsidR="00B078E7" w:rsidRPr="00885846">
        <w:rPr>
          <w:rFonts w:ascii="Times New Roman" w:hAnsi="Times New Roman" w:cs="Times New Roman"/>
          <w:color w:val="222222"/>
          <w:sz w:val="24"/>
          <w:szCs w:val="24"/>
        </w:rPr>
        <w:t>s</w:t>
      </w:r>
      <w:r w:rsidR="00B078E7">
        <w:rPr>
          <w:rFonts w:ascii="Times New Roman" w:hAnsi="Times New Roman" w:cs="Times New Roman"/>
          <w:color w:val="222222"/>
          <w:sz w:val="24"/>
          <w:szCs w:val="24"/>
        </w:rPr>
        <w:t>;</w:t>
      </w:r>
    </w:p>
    <w:p w14:paraId="0D445D30" w14:textId="5248E987" w:rsidR="00AC0E73" w:rsidRDefault="00B078E7" w:rsidP="001E067F">
      <w:pPr>
        <w:spacing w:line="360" w:lineRule="auto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 xml:space="preserve">4. </w:t>
      </w:r>
      <w:r w:rsidR="002F2B09">
        <w:rPr>
          <w:rFonts w:ascii="Times New Roman" w:hAnsi="Times New Roman" w:cs="Times New Roman"/>
          <w:color w:val="222222"/>
          <w:sz w:val="24"/>
          <w:szCs w:val="24"/>
        </w:rPr>
        <w:t>Shar</w:t>
      </w:r>
      <w:r w:rsidR="00A609EB">
        <w:rPr>
          <w:rFonts w:ascii="Times New Roman" w:hAnsi="Times New Roman" w:cs="Times New Roman"/>
          <w:color w:val="222222"/>
          <w:sz w:val="24"/>
          <w:szCs w:val="24"/>
        </w:rPr>
        <w:t>e</w:t>
      </w:r>
      <w:r w:rsidR="00863B39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F0550C">
        <w:rPr>
          <w:rFonts w:ascii="Times New Roman" w:hAnsi="Times New Roman" w:cs="Times New Roman"/>
          <w:color w:val="222222"/>
          <w:sz w:val="24"/>
          <w:szCs w:val="24"/>
        </w:rPr>
        <w:t xml:space="preserve">stories and </w:t>
      </w:r>
      <w:r w:rsidR="00863B39">
        <w:rPr>
          <w:rFonts w:ascii="Times New Roman" w:hAnsi="Times New Roman" w:cs="Times New Roman"/>
          <w:color w:val="222222"/>
          <w:sz w:val="24"/>
          <w:szCs w:val="24"/>
        </w:rPr>
        <w:t>experience</w:t>
      </w:r>
      <w:r w:rsidR="00863B39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s </w:t>
      </w:r>
      <w:r w:rsidR="006B76E5">
        <w:rPr>
          <w:rFonts w:ascii="Times New Roman" w:hAnsi="Times New Roman" w:cs="Times New Roman"/>
          <w:color w:val="222222"/>
          <w:sz w:val="24"/>
          <w:szCs w:val="24"/>
        </w:rPr>
        <w:t>on</w:t>
      </w:r>
      <w:r w:rsidR="006B76E5" w:rsidRPr="00885846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AF7FB7">
        <w:rPr>
          <w:rFonts w:ascii="Times New Roman" w:hAnsi="Times New Roman" w:cs="Times New Roman"/>
          <w:color w:val="222222"/>
          <w:sz w:val="24"/>
          <w:szCs w:val="24"/>
        </w:rPr>
        <w:t>unintentional injur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y</w:t>
      </w:r>
      <w:r w:rsidR="00001B14" w:rsidRPr="00885846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350620" w:rsidRPr="00885846">
        <w:rPr>
          <w:rFonts w:ascii="Times New Roman" w:hAnsi="Times New Roman" w:cs="Times New Roman"/>
          <w:color w:val="222222"/>
          <w:sz w:val="24"/>
          <w:szCs w:val="24"/>
        </w:rPr>
        <w:t>pr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evention</w:t>
      </w:r>
      <w:r w:rsidR="00350620" w:rsidRPr="00885846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among children ages 0-6 years</w:t>
      </w:r>
      <w:r w:rsidR="009170BB">
        <w:rPr>
          <w:rFonts w:ascii="Times New Roman" w:hAnsi="Times New Roman" w:cs="Times New Roman"/>
          <w:color w:val="222222"/>
          <w:sz w:val="24"/>
          <w:szCs w:val="24"/>
        </w:rPr>
        <w:t>;</w:t>
      </w:r>
    </w:p>
    <w:p w14:paraId="2CE52CAE" w14:textId="77777777" w:rsidR="00543044" w:rsidRDefault="00AC0E73" w:rsidP="001E067F">
      <w:pPr>
        <w:spacing w:line="360" w:lineRule="auto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 xml:space="preserve">5.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Implement group </w:t>
      </w:r>
      <w:r>
        <w:rPr>
          <w:rFonts w:ascii="Times New Roman" w:hAnsi="Times New Roman" w:cs="Times New Roman"/>
          <w:color w:val="222222"/>
          <w:sz w:val="24"/>
          <w:szCs w:val="24"/>
        </w:rPr>
        <w:t>d</w:t>
      </w:r>
      <w:r w:rsidR="00A9364E" w:rsidRPr="00885846">
        <w:rPr>
          <w:rFonts w:ascii="Times New Roman" w:hAnsi="Times New Roman" w:cs="Times New Roman"/>
          <w:color w:val="222222"/>
          <w:sz w:val="24"/>
          <w:szCs w:val="24"/>
        </w:rPr>
        <w:t>iscuss</w:t>
      </w:r>
      <w:r w:rsidR="00DA646D">
        <w:rPr>
          <w:rFonts w:ascii="Times New Roman" w:hAnsi="Times New Roman" w:cs="Times New Roman"/>
          <w:color w:val="222222"/>
          <w:sz w:val="24"/>
          <w:szCs w:val="24"/>
        </w:rPr>
        <w:t>ion</w:t>
      </w:r>
      <w:r w:rsidR="00FF3DE4">
        <w:rPr>
          <w:rFonts w:ascii="Times New Roman" w:hAnsi="Times New Roman" w:cs="Times New Roman"/>
          <w:color w:val="222222"/>
          <w:sz w:val="24"/>
          <w:szCs w:val="24"/>
        </w:rPr>
        <w:t xml:space="preserve"> according to the discussion guide.</w:t>
      </w:r>
    </w:p>
    <w:p w14:paraId="6EEFD6EA" w14:textId="77777777" w:rsidR="00543044" w:rsidRDefault="00543044" w:rsidP="001E067F">
      <w:pPr>
        <w:spacing w:line="360" w:lineRule="auto"/>
        <w:jc w:val="left"/>
        <w:rPr>
          <w:rFonts w:ascii="Times New Roman" w:hAnsi="Times New Roman" w:cs="Times New Roman"/>
          <w:color w:val="222222"/>
          <w:sz w:val="24"/>
          <w:szCs w:val="24"/>
        </w:rPr>
      </w:pPr>
    </w:p>
    <w:p w14:paraId="0214C8B2" w14:textId="77777777" w:rsidR="00550CC5" w:rsidRPr="001E067F" w:rsidRDefault="00550CC5" w:rsidP="001E067F">
      <w:pPr>
        <w:pStyle w:val="af"/>
        <w:spacing w:before="0" w:line="360" w:lineRule="auto"/>
        <w:jc w:val="left"/>
        <w:rPr>
          <w:rFonts w:ascii="Times New Roman" w:hAnsi="Times New Roman" w:cs="Times New Roman"/>
          <w:sz w:val="24"/>
        </w:rPr>
      </w:pPr>
      <w:r w:rsidRPr="001E067F">
        <w:rPr>
          <w:rFonts w:ascii="Times New Roman" w:hAnsi="Times New Roman" w:cs="Times New Roman"/>
          <w:sz w:val="24"/>
        </w:rPr>
        <w:t>Discussion guide</w:t>
      </w:r>
    </w:p>
    <w:p w14:paraId="7264078A" w14:textId="3E4C7276" w:rsidR="00DB1D67" w:rsidRDefault="00543044" w:rsidP="001E067F">
      <w:pPr>
        <w:spacing w:line="360" w:lineRule="auto"/>
        <w:ind w:left="235" w:hangingChars="98" w:hanging="235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1. Which </w:t>
      </w:r>
      <w:r w:rsidR="00215020">
        <w:rPr>
          <w:rFonts w:ascii="Times New Roman" w:hAnsi="Times New Roman" w:cs="Times New Roman"/>
          <w:color w:val="222222"/>
          <w:sz w:val="24"/>
          <w:szCs w:val="24"/>
        </w:rPr>
        <w:t>kind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s</w:t>
      </w:r>
      <w:r w:rsidR="00215020">
        <w:rPr>
          <w:rFonts w:ascii="Times New Roman" w:hAnsi="Times New Roman" w:cs="Times New Roman"/>
          <w:color w:val="222222"/>
          <w:sz w:val="24"/>
          <w:szCs w:val="24"/>
        </w:rPr>
        <w:t xml:space="preserve"> of </w:t>
      </w:r>
      <w:r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unintentional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child </w:t>
      </w:r>
      <w:r w:rsidRPr="003C72C0">
        <w:rPr>
          <w:rFonts w:ascii="Times New Roman" w:hAnsi="Times New Roman" w:cs="Times New Roman"/>
          <w:color w:val="222222"/>
          <w:sz w:val="24"/>
          <w:szCs w:val="24"/>
        </w:rPr>
        <w:t>injur</w:t>
      </w:r>
      <w:r w:rsidR="00032469">
        <w:rPr>
          <w:rFonts w:ascii="Times New Roman" w:hAnsi="Times New Roman" w:cs="Times New Roman"/>
          <w:color w:val="222222"/>
          <w:sz w:val="24"/>
          <w:szCs w:val="24"/>
        </w:rPr>
        <w:t>y</w:t>
      </w:r>
      <w:r w:rsidR="003453E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do you most </w:t>
      </w:r>
      <w:r w:rsidR="00FF71C4">
        <w:rPr>
          <w:rFonts w:ascii="Times New Roman" w:hAnsi="Times New Roman" w:cs="Times New Roman"/>
          <w:color w:val="222222"/>
          <w:sz w:val="24"/>
          <w:szCs w:val="24"/>
        </w:rPr>
        <w:t>worr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y about </w:t>
      </w:r>
      <w:r w:rsidR="00493A6E">
        <w:rPr>
          <w:rFonts w:ascii="Times New Roman" w:hAnsi="Times New Roman" w:cs="Times New Roman"/>
          <w:color w:val="222222"/>
          <w:sz w:val="24"/>
          <w:szCs w:val="24"/>
        </w:rPr>
        <w:t>when</w:t>
      </w:r>
      <w:r w:rsidR="003410B4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you take care of children</w:t>
      </w:r>
      <w:r w:rsidR="00040EA1">
        <w:rPr>
          <w:rFonts w:ascii="Times New Roman" w:hAnsi="Times New Roman" w:cs="Times New Roman"/>
          <w:color w:val="222222"/>
          <w:sz w:val="24"/>
          <w:szCs w:val="24"/>
        </w:rPr>
        <w:t>? Do you want</w:t>
      </w:r>
      <w:r w:rsidR="00B4384E">
        <w:rPr>
          <w:rFonts w:ascii="Times New Roman" w:hAnsi="Times New Roman" w:cs="Times New Roman"/>
          <w:color w:val="222222"/>
          <w:sz w:val="24"/>
          <w:szCs w:val="24"/>
        </w:rPr>
        <w:t xml:space="preserve"> to learn</w:t>
      </w:r>
      <w:r w:rsidR="00645F20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knowledge and skills on </w:t>
      </w:r>
      <w:r w:rsidR="00645F20">
        <w:rPr>
          <w:rFonts w:ascii="Times New Roman" w:hAnsi="Times New Roman" w:cs="Times New Roman"/>
          <w:color w:val="222222"/>
          <w:sz w:val="24"/>
          <w:szCs w:val="24"/>
        </w:rPr>
        <w:t xml:space="preserve">how to prevent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common unintentional child injuries</w:t>
      </w:r>
      <w:r w:rsidRPr="003C72C0">
        <w:rPr>
          <w:rFonts w:ascii="Times New Roman" w:hAnsi="Times New Roman" w:cs="Times New Roman"/>
          <w:color w:val="222222"/>
          <w:sz w:val="24"/>
          <w:szCs w:val="24"/>
        </w:rPr>
        <w:t>?</w:t>
      </w:r>
    </w:p>
    <w:p w14:paraId="02821FCA" w14:textId="40B338A3" w:rsidR="00E82639" w:rsidRDefault="00CC5ED8" w:rsidP="001E067F">
      <w:pPr>
        <w:spacing w:line="360" w:lineRule="auto"/>
        <w:ind w:left="235" w:hangingChars="98" w:hanging="235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2. </w:t>
      </w:r>
      <w:r w:rsidR="002A2EE4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Have you </w:t>
      </w:r>
      <w:r w:rsidR="00084CED">
        <w:rPr>
          <w:rFonts w:ascii="Times New Roman" w:hAnsi="Times New Roman" w:cs="Times New Roman"/>
          <w:color w:val="222222"/>
          <w:sz w:val="24"/>
          <w:szCs w:val="24"/>
        </w:rPr>
        <w:t xml:space="preserve">ever </w:t>
      </w:r>
      <w:r w:rsidR="002A2EE4" w:rsidRPr="003C72C0">
        <w:rPr>
          <w:rFonts w:ascii="Times New Roman" w:hAnsi="Times New Roman" w:cs="Times New Roman"/>
          <w:color w:val="222222"/>
          <w:sz w:val="24"/>
          <w:szCs w:val="24"/>
        </w:rPr>
        <w:t>learned</w:t>
      </w:r>
      <w:r w:rsidR="002A2EE4" w:rsidRPr="003C72C0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r w:rsidR="00543044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about 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 xml:space="preserve">how to prevent </w:t>
      </w:r>
      <w:r w:rsidR="002A2EE4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unintentional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child </w:t>
      </w:r>
      <w:r w:rsidR="002A2EE4" w:rsidRPr="003C72C0">
        <w:rPr>
          <w:rFonts w:ascii="Times New Roman" w:hAnsi="Times New Roman" w:cs="Times New Roman"/>
          <w:color w:val="222222"/>
          <w:sz w:val="24"/>
          <w:szCs w:val="24"/>
        </w:rPr>
        <w:t>injur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>ies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? If yes, how d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>id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 you access the knowledge? And how do you like the way 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 xml:space="preserve">in which you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access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>ed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 the knowledge</w:t>
      </w:r>
      <w:r w:rsidR="001B3DE9">
        <w:rPr>
          <w:rFonts w:ascii="Times New Roman" w:hAnsi="Times New Roman" w:cs="Times New Roman"/>
          <w:color w:val="222222"/>
          <w:sz w:val="24"/>
          <w:szCs w:val="24"/>
        </w:rPr>
        <w:t>?</w:t>
      </w:r>
    </w:p>
    <w:p w14:paraId="550A4D17" w14:textId="3690A127" w:rsidR="00066E4D" w:rsidRPr="003C72C0" w:rsidRDefault="00066E4D" w:rsidP="001E067F">
      <w:pPr>
        <w:spacing w:line="360" w:lineRule="auto"/>
        <w:ind w:left="235" w:hangingChars="98" w:hanging="235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 w:hint="eastAsia"/>
          <w:color w:val="222222"/>
          <w:sz w:val="24"/>
          <w:szCs w:val="24"/>
        </w:rPr>
        <w:t>3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r w:rsidR="00BD71CA">
        <w:rPr>
          <w:rFonts w:ascii="Times New Roman" w:hAnsi="Times New Roman" w:cs="Times New Roman"/>
          <w:color w:val="222222"/>
          <w:sz w:val="24"/>
          <w:szCs w:val="24"/>
        </w:rPr>
        <w:t>W</w:t>
      </w:r>
      <w:r>
        <w:rPr>
          <w:rFonts w:ascii="Times New Roman" w:hAnsi="Times New Roman" w:cs="Times New Roman"/>
          <w:color w:val="222222"/>
          <w:sz w:val="24"/>
          <w:szCs w:val="24"/>
        </w:rPr>
        <w:t>hat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 i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s your </w:t>
      </w:r>
      <w:r w:rsidR="00673E67">
        <w:rPr>
          <w:rFonts w:ascii="Times New Roman" w:hAnsi="Times New Roman" w:cs="Times New Roman"/>
          <w:color w:val="222222"/>
          <w:sz w:val="24"/>
          <w:szCs w:val="24"/>
        </w:rPr>
        <w:t xml:space="preserve">opinion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toward </w:t>
      </w:r>
      <w:r w:rsidR="00234EB5">
        <w:rPr>
          <w:rFonts w:ascii="Times New Roman" w:hAnsi="Times New Roman" w:cs="Times New Roman"/>
          <w:color w:val="222222"/>
          <w:sz w:val="24"/>
          <w:szCs w:val="24"/>
        </w:rPr>
        <w:t>app</w:t>
      </w:r>
      <w:r w:rsidR="00CA0872">
        <w:rPr>
          <w:rFonts w:ascii="Times New Roman" w:hAnsi="Times New Roman" w:cs="Times New Roman"/>
          <w:color w:val="222222"/>
          <w:sz w:val="24"/>
          <w:szCs w:val="24"/>
        </w:rPr>
        <w:t>lication</w:t>
      </w:r>
      <w:r w:rsidR="00DF0B2D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CA0872">
        <w:rPr>
          <w:rFonts w:ascii="Times New Roman" w:hAnsi="Times New Roman" w:cs="Times New Roman"/>
          <w:color w:val="222222"/>
          <w:sz w:val="24"/>
          <w:szCs w:val="24"/>
        </w:rPr>
        <w:t>(app)</w:t>
      </w:r>
      <w:r w:rsidR="00234EB5">
        <w:rPr>
          <w:rFonts w:ascii="Times New Roman" w:hAnsi="Times New Roman" w:cs="Times New Roman"/>
          <w:color w:val="222222"/>
          <w:sz w:val="24"/>
          <w:szCs w:val="24"/>
        </w:rPr>
        <w:t xml:space="preserve">-based </w:t>
      </w:r>
      <w:r w:rsidR="00362653">
        <w:rPr>
          <w:rFonts w:ascii="Times New Roman" w:hAnsi="Times New Roman" w:cs="Times New Roman"/>
          <w:color w:val="222222"/>
          <w:sz w:val="24"/>
          <w:szCs w:val="24"/>
        </w:rPr>
        <w:t>unintentional injury prevention?</w:t>
      </w:r>
    </w:p>
    <w:p w14:paraId="073C5ADB" w14:textId="77777777" w:rsidR="00D11876" w:rsidRPr="003C72C0" w:rsidRDefault="00DB054B" w:rsidP="001E067F">
      <w:pPr>
        <w:spacing w:line="360" w:lineRule="auto"/>
        <w:ind w:left="235" w:hangingChars="98" w:hanging="235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4</w:t>
      </w:r>
      <w:r w:rsidR="003D2C78" w:rsidRPr="003C72C0">
        <w:rPr>
          <w:rFonts w:ascii="Times New Roman" w:hAnsi="Times New Roman" w:cs="Times New Roman"/>
          <w:color w:val="222222"/>
          <w:sz w:val="24"/>
          <w:szCs w:val="24"/>
        </w:rPr>
        <w:t>. What</w:t>
      </w:r>
      <w:r w:rsidR="00BF4D77" w:rsidRPr="003C72C0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r w:rsidR="00BF4D77" w:rsidRPr="003C72C0">
        <w:rPr>
          <w:rFonts w:ascii="Times New Roman" w:hAnsi="Times New Roman" w:cs="Times New Roman"/>
          <w:color w:val="222222"/>
          <w:sz w:val="24"/>
          <w:szCs w:val="24"/>
        </w:rPr>
        <w:t>kind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s</w:t>
      </w:r>
      <w:r w:rsidR="003D2C78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BF4D77" w:rsidRPr="003C72C0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of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unintentional injury </w:t>
      </w:r>
      <w:r w:rsidR="00983466">
        <w:rPr>
          <w:rFonts w:ascii="Times New Roman" w:hAnsi="Times New Roman" w:cs="Times New Roman" w:hint="eastAsia"/>
          <w:color w:val="222222"/>
          <w:sz w:val="24"/>
          <w:szCs w:val="24"/>
        </w:rPr>
        <w:t>prevention</w:t>
      </w:r>
      <w:r w:rsidR="00C5204C" w:rsidRPr="00C5204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C5204C">
        <w:rPr>
          <w:rFonts w:ascii="Times New Roman" w:hAnsi="Times New Roman" w:cs="Times New Roman"/>
          <w:color w:val="222222"/>
          <w:sz w:val="24"/>
          <w:szCs w:val="24"/>
        </w:rPr>
        <w:t xml:space="preserve">knowledge </w:t>
      </w:r>
      <w:r w:rsidR="003D2C78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do you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want to </w:t>
      </w:r>
      <w:r w:rsidR="00E25784">
        <w:rPr>
          <w:rFonts w:ascii="Times New Roman" w:hAnsi="Times New Roman" w:cs="Times New Roman"/>
          <w:color w:val="222222"/>
          <w:sz w:val="24"/>
          <w:szCs w:val="24"/>
        </w:rPr>
        <w:t>use app-based intervention</w:t>
      </w:r>
      <w:r w:rsidR="00E25784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E25784">
        <w:rPr>
          <w:rFonts w:ascii="Times New Roman" w:hAnsi="Times New Roman" w:cs="Times New Roman"/>
          <w:color w:val="222222"/>
          <w:sz w:val="24"/>
          <w:szCs w:val="24"/>
        </w:rPr>
        <w:t xml:space="preserve">to </w:t>
      </w:r>
      <w:r w:rsidR="003D2C78" w:rsidRPr="003C72C0">
        <w:rPr>
          <w:rFonts w:ascii="Times New Roman" w:hAnsi="Times New Roman" w:cs="Times New Roman"/>
          <w:color w:val="222222"/>
          <w:sz w:val="24"/>
          <w:szCs w:val="24"/>
        </w:rPr>
        <w:t>learn?</w:t>
      </w:r>
    </w:p>
    <w:p w14:paraId="31763277" w14:textId="1C9BD823" w:rsidR="00FE7814" w:rsidRDefault="0096023C" w:rsidP="001E067F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5</w:t>
      </w:r>
      <w:r w:rsidR="003D2C78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.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When</w:t>
      </w:r>
      <w:r w:rsidR="00350620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and h</w:t>
      </w:r>
      <w:r w:rsidR="003D2C78" w:rsidRPr="003C72C0">
        <w:rPr>
          <w:rFonts w:ascii="Times New Roman" w:hAnsi="Times New Roman" w:cs="Times New Roman"/>
          <w:color w:val="222222"/>
          <w:sz w:val="24"/>
          <w:szCs w:val="24"/>
        </w:rPr>
        <w:t>ow often do you</w:t>
      </w:r>
      <w:r w:rsidR="00BD71CA">
        <w:rPr>
          <w:rFonts w:ascii="Times New Roman" w:hAnsi="Times New Roman" w:cs="Times New Roman"/>
          <w:color w:val="222222"/>
          <w:sz w:val="24"/>
          <w:szCs w:val="24"/>
        </w:rPr>
        <w:t xml:space="preserve"> prefer</w:t>
      </w:r>
      <w:r w:rsidR="00824949">
        <w:rPr>
          <w:rFonts w:ascii="Times New Roman" w:hAnsi="Times New Roman" w:cs="Times New Roman"/>
          <w:color w:val="222222"/>
          <w:sz w:val="24"/>
          <w:szCs w:val="24"/>
        </w:rPr>
        <w:t xml:space="preserve"> to</w:t>
      </w:r>
      <w:r w:rsidR="003D2C78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>receive app</w:t>
      </w:r>
      <w:r w:rsidR="004A3A4C">
        <w:rPr>
          <w:rFonts w:ascii="Times New Roman" w:hAnsi="Times New Roman" w:cs="Times New Roman"/>
          <w:color w:val="222222"/>
          <w:sz w:val="24"/>
          <w:szCs w:val="24"/>
        </w:rPr>
        <w:t xml:space="preserve">-based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knowledge disseminations on </w:t>
      </w:r>
      <w:r w:rsidR="003804F8">
        <w:rPr>
          <w:rFonts w:ascii="Times New Roman" w:hAnsi="Times New Roman" w:cs="Times New Roman"/>
          <w:color w:val="222222"/>
          <w:sz w:val="24"/>
          <w:szCs w:val="24"/>
        </w:rPr>
        <w:t xml:space="preserve">unintentional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child </w:t>
      </w:r>
      <w:r w:rsidR="003804F8">
        <w:rPr>
          <w:rFonts w:ascii="Times New Roman" w:hAnsi="Times New Roman" w:cs="Times New Roman"/>
          <w:color w:val="222222"/>
          <w:sz w:val="24"/>
          <w:szCs w:val="24"/>
        </w:rPr>
        <w:t xml:space="preserve">injury </w:t>
      </w:r>
      <w:r w:rsidR="00CD62B9" w:rsidRPr="003C72C0">
        <w:rPr>
          <w:rFonts w:ascii="Times New Roman" w:hAnsi="Times New Roman" w:cs="Times New Roman" w:hint="eastAsia"/>
          <w:color w:val="222222"/>
          <w:sz w:val="24"/>
          <w:szCs w:val="24"/>
        </w:rPr>
        <w:t>prevention</w:t>
      </w:r>
      <w:r w:rsidR="003D2C78" w:rsidRPr="003C72C0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="005E5951" w:rsidRPr="003C72C0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What do you think 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>is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 the best duration for each dissemination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>,</w:t>
      </w:r>
      <w:r w:rsidR="00350620">
        <w:rPr>
          <w:rFonts w:ascii="Times New Roman" w:hAnsi="Times New Roman" w:cs="Times New Roman"/>
          <w:color w:val="222222"/>
          <w:sz w:val="24"/>
          <w:szCs w:val="24"/>
        </w:rPr>
        <w:t xml:space="preserve"> on average</w:t>
      </w:r>
      <w:r w:rsidR="003D2C78" w:rsidRPr="003C72C0">
        <w:rPr>
          <w:rFonts w:ascii="Times New Roman" w:hAnsi="Times New Roman" w:cs="Times New Roman"/>
          <w:color w:val="222222"/>
          <w:sz w:val="24"/>
          <w:szCs w:val="24"/>
        </w:rPr>
        <w:t>?</w:t>
      </w:r>
      <w:bookmarkStart w:id="0" w:name="_GoBack"/>
      <w:bookmarkEnd w:id="0"/>
      <w:r w:rsidR="005E5951" w:rsidRPr="003C72C0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</w:p>
    <w:p w14:paraId="1E7ACDD5" w14:textId="77777777" w:rsidR="00A65808" w:rsidRPr="003C72C0" w:rsidRDefault="00FE7814" w:rsidP="001E067F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6</w:t>
      </w:r>
      <w:r w:rsidR="00A65808" w:rsidRPr="003C72C0">
        <w:rPr>
          <w:rFonts w:ascii="Times New Roman" w:hAnsi="Times New Roman" w:cs="Times New Roman"/>
          <w:color w:val="222222"/>
          <w:sz w:val="24"/>
          <w:szCs w:val="24"/>
        </w:rPr>
        <w:t>.</w:t>
      </w:r>
      <w:r w:rsidR="00A65808" w:rsidRPr="003C72C0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r w:rsidR="00A84E9E" w:rsidRPr="003C72C0">
        <w:rPr>
          <w:rFonts w:ascii="Times New Roman" w:hAnsi="Times New Roman" w:cs="Times New Roman"/>
          <w:color w:val="222222"/>
          <w:sz w:val="24"/>
          <w:szCs w:val="24"/>
        </w:rPr>
        <w:t>Wh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at 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 xml:space="preserve">type of </w:t>
      </w:r>
      <w:r w:rsidR="00A84E9E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interface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>do you expect for the app-based intervention</w:t>
      </w:r>
      <w:r w:rsidR="00A84E9E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? </w:t>
      </w:r>
    </w:p>
    <w:p w14:paraId="68372C9C" w14:textId="21BF69F8" w:rsidR="00D11876" w:rsidRPr="003C72C0" w:rsidRDefault="006F3CEE" w:rsidP="001E067F">
      <w:pPr>
        <w:spacing w:line="360" w:lineRule="auto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7</w:t>
      </w:r>
      <w:r w:rsidR="00A65808" w:rsidRPr="003C72C0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  <w:r w:rsidR="00A65808" w:rsidRPr="003C72C0">
        <w:rPr>
          <w:rFonts w:hint="eastAsia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</w:rPr>
        <w:t>D</w:t>
      </w:r>
      <w:r w:rsidR="00A65808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o you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expect to consult experts (including interacting with them) during the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lastRenderedPageBreak/>
        <w:t>intervention time period?</w:t>
      </w:r>
    </w:p>
    <w:p w14:paraId="27B73A69" w14:textId="0B40DCAE" w:rsidR="00977A3D" w:rsidRPr="003C72C0" w:rsidRDefault="003717FE" w:rsidP="001E067F">
      <w:pPr>
        <w:spacing w:line="360" w:lineRule="auto"/>
        <w:ind w:left="235" w:hangingChars="98" w:hanging="235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8</w:t>
      </w:r>
      <w:r w:rsidR="00D11876" w:rsidRPr="003C72C0">
        <w:rPr>
          <w:rFonts w:ascii="Times New Roman" w:hAnsi="Times New Roman" w:cs="Times New Roman" w:hint="eastAsia"/>
          <w:color w:val="222222"/>
          <w:sz w:val="24"/>
          <w:szCs w:val="24"/>
        </w:rPr>
        <w:t>.</w:t>
      </w:r>
      <w:r w:rsidR="00977A3D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</w:rPr>
        <w:t>Do</w:t>
      </w:r>
      <w:r w:rsidR="00977A3D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 you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agree to </w:t>
      </w:r>
      <w:r w:rsidR="00977A3D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participate in 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>a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FC7C5B" w:rsidRPr="003C72C0">
        <w:rPr>
          <w:rFonts w:ascii="Times New Roman" w:hAnsi="Times New Roman" w:cs="Times New Roman"/>
          <w:color w:val="222222"/>
          <w:sz w:val="24"/>
          <w:szCs w:val="24"/>
        </w:rPr>
        <w:t>survey</w:t>
      </w:r>
      <w:r w:rsidR="00F26473">
        <w:rPr>
          <w:rFonts w:ascii="Times New Roman" w:hAnsi="Times New Roman" w:cs="Times New Roman"/>
          <w:color w:val="222222"/>
          <w:sz w:val="24"/>
          <w:szCs w:val="24"/>
        </w:rPr>
        <w:t xml:space="preserve"> related to </w:t>
      </w:r>
      <w:r w:rsidR="00F47280">
        <w:rPr>
          <w:rFonts w:ascii="Times New Roman" w:hAnsi="Times New Roman" w:cs="Times New Roman"/>
          <w:color w:val="222222"/>
          <w:sz w:val="24"/>
          <w:szCs w:val="24"/>
        </w:rPr>
        <w:t>child safety</w:t>
      </w:r>
      <w:r w:rsidR="00977A3D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?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If yes, </w:t>
      </w:r>
      <w:r w:rsidR="00D44EF9">
        <w:rPr>
          <w:rFonts w:ascii="Times New Roman" w:hAnsi="Times New Roman" w:cs="Times New Roman"/>
          <w:color w:val="222222"/>
          <w:sz w:val="24"/>
          <w:szCs w:val="24"/>
        </w:rPr>
        <w:t>which</w:t>
      </w:r>
      <w:r w:rsidR="0057658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way do you </w:t>
      </w:r>
      <w:r w:rsidR="00977A3D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prefer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>(self-administered printed questionnaire vs. online survey)</w:t>
      </w:r>
      <w:r w:rsidR="000027C9">
        <w:rPr>
          <w:rFonts w:ascii="Times New Roman" w:hAnsi="Times New Roman" w:cs="Times New Roman"/>
          <w:color w:val="222222"/>
          <w:sz w:val="24"/>
          <w:szCs w:val="24"/>
        </w:rPr>
        <w:t>?</w:t>
      </w:r>
      <w:r w:rsidR="00D941DE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How often do you expect 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 xml:space="preserve">to complete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the survey? And how long do you expect </w:t>
      </w:r>
      <w:r w:rsidR="00BD42F6">
        <w:rPr>
          <w:rFonts w:ascii="Times New Roman" w:hAnsi="Times New Roman" w:cs="Times New Roman"/>
          <w:color w:val="222222"/>
          <w:sz w:val="24"/>
          <w:szCs w:val="24"/>
        </w:rPr>
        <w:t xml:space="preserve">it will take you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>to complete the survey?</w:t>
      </w:r>
    </w:p>
    <w:p w14:paraId="3B488A8A" w14:textId="0DE78CEA" w:rsidR="00977A3D" w:rsidRPr="003C72C0" w:rsidRDefault="00D3089E" w:rsidP="001E067F">
      <w:pPr>
        <w:spacing w:line="360" w:lineRule="auto"/>
        <w:ind w:left="235" w:hangingChars="98" w:hanging="235"/>
        <w:jc w:val="left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</w:rPr>
        <w:t>9</w:t>
      </w:r>
      <w:r w:rsidR="00977A3D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. What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are </w:t>
      </w:r>
      <w:r w:rsidR="00977A3D" w:rsidRPr="003C72C0">
        <w:rPr>
          <w:rFonts w:ascii="Times New Roman" w:hAnsi="Times New Roman" w:cs="Times New Roman"/>
          <w:color w:val="222222"/>
          <w:sz w:val="24"/>
          <w:szCs w:val="24"/>
        </w:rPr>
        <w:t>your biggest concern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>s</w:t>
      </w:r>
      <w:r w:rsidR="00977A3D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="0079627C">
        <w:rPr>
          <w:rFonts w:ascii="Times New Roman" w:hAnsi="Times New Roman" w:cs="Times New Roman"/>
          <w:color w:val="222222"/>
          <w:sz w:val="24"/>
          <w:szCs w:val="24"/>
        </w:rPr>
        <w:t xml:space="preserve">for </w:t>
      </w:r>
      <w:r w:rsidR="00977A3D" w:rsidRPr="003C72C0">
        <w:rPr>
          <w:rFonts w:ascii="Times New Roman" w:hAnsi="Times New Roman" w:cs="Times New Roman"/>
          <w:color w:val="222222"/>
          <w:sz w:val="24"/>
          <w:szCs w:val="24"/>
        </w:rPr>
        <w:t xml:space="preserve">using an app? </w:t>
      </w:r>
    </w:p>
    <w:sectPr w:rsidR="00977A3D" w:rsidRPr="003C7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546FA" w14:textId="77777777" w:rsidR="00ED696F" w:rsidRDefault="00ED696F" w:rsidP="001D0E85">
      <w:r>
        <w:separator/>
      </w:r>
    </w:p>
  </w:endnote>
  <w:endnote w:type="continuationSeparator" w:id="0">
    <w:p w14:paraId="4302304C" w14:textId="77777777" w:rsidR="00ED696F" w:rsidRDefault="00ED696F" w:rsidP="001D0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986C1" w14:textId="77777777" w:rsidR="00ED696F" w:rsidRDefault="00ED696F" w:rsidP="001D0E85">
      <w:r>
        <w:separator/>
      </w:r>
    </w:p>
  </w:footnote>
  <w:footnote w:type="continuationSeparator" w:id="0">
    <w:p w14:paraId="7A91F77B" w14:textId="77777777" w:rsidR="00ED696F" w:rsidRDefault="00ED696F" w:rsidP="001D0E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233E2E"/>
    <w:multiLevelType w:val="hybridMultilevel"/>
    <w:tmpl w:val="78689CEC"/>
    <w:lvl w:ilvl="0" w:tplc="90A6C69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62362F8"/>
    <w:multiLevelType w:val="hybridMultilevel"/>
    <w:tmpl w:val="3D4CF2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DB275AF"/>
    <w:multiLevelType w:val="hybridMultilevel"/>
    <w:tmpl w:val="B6044FA4"/>
    <w:lvl w:ilvl="0" w:tplc="449C92D6">
      <w:start w:val="1"/>
      <w:numFmt w:val="decimal"/>
      <w:lvlText w:val="(%1)"/>
      <w:lvlJc w:val="left"/>
      <w:pPr>
        <w:ind w:left="59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79" w:hanging="420"/>
      </w:pPr>
    </w:lvl>
    <w:lvl w:ilvl="2" w:tplc="0409001B" w:tentative="1">
      <w:start w:val="1"/>
      <w:numFmt w:val="lowerRoman"/>
      <w:lvlText w:val="%3."/>
      <w:lvlJc w:val="right"/>
      <w:pPr>
        <w:ind w:left="1499" w:hanging="420"/>
      </w:pPr>
    </w:lvl>
    <w:lvl w:ilvl="3" w:tplc="0409000F" w:tentative="1">
      <w:start w:val="1"/>
      <w:numFmt w:val="decimal"/>
      <w:lvlText w:val="%4."/>
      <w:lvlJc w:val="left"/>
      <w:pPr>
        <w:ind w:left="1919" w:hanging="420"/>
      </w:pPr>
    </w:lvl>
    <w:lvl w:ilvl="4" w:tplc="04090019" w:tentative="1">
      <w:start w:val="1"/>
      <w:numFmt w:val="lowerLetter"/>
      <w:lvlText w:val="%5)"/>
      <w:lvlJc w:val="left"/>
      <w:pPr>
        <w:ind w:left="2339" w:hanging="420"/>
      </w:pPr>
    </w:lvl>
    <w:lvl w:ilvl="5" w:tplc="0409001B" w:tentative="1">
      <w:start w:val="1"/>
      <w:numFmt w:val="lowerRoman"/>
      <w:lvlText w:val="%6."/>
      <w:lvlJc w:val="right"/>
      <w:pPr>
        <w:ind w:left="2759" w:hanging="420"/>
      </w:pPr>
    </w:lvl>
    <w:lvl w:ilvl="6" w:tplc="0409000F" w:tentative="1">
      <w:start w:val="1"/>
      <w:numFmt w:val="decimal"/>
      <w:lvlText w:val="%7."/>
      <w:lvlJc w:val="left"/>
      <w:pPr>
        <w:ind w:left="3179" w:hanging="420"/>
      </w:pPr>
    </w:lvl>
    <w:lvl w:ilvl="7" w:tplc="04090019" w:tentative="1">
      <w:start w:val="1"/>
      <w:numFmt w:val="lowerLetter"/>
      <w:lvlText w:val="%8)"/>
      <w:lvlJc w:val="left"/>
      <w:pPr>
        <w:ind w:left="3599" w:hanging="420"/>
      </w:pPr>
    </w:lvl>
    <w:lvl w:ilvl="8" w:tplc="0409001B" w:tentative="1">
      <w:start w:val="1"/>
      <w:numFmt w:val="lowerRoman"/>
      <w:lvlText w:val="%9."/>
      <w:lvlJc w:val="right"/>
      <w:pPr>
        <w:ind w:left="4019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B14"/>
    <w:rsid w:val="00000D32"/>
    <w:rsid w:val="00001B14"/>
    <w:rsid w:val="000027C9"/>
    <w:rsid w:val="0001572E"/>
    <w:rsid w:val="00022309"/>
    <w:rsid w:val="00032469"/>
    <w:rsid w:val="00040EA1"/>
    <w:rsid w:val="00044A5C"/>
    <w:rsid w:val="00066E4D"/>
    <w:rsid w:val="00073900"/>
    <w:rsid w:val="00084CED"/>
    <w:rsid w:val="00090F31"/>
    <w:rsid w:val="000C6EF8"/>
    <w:rsid w:val="000D1EEB"/>
    <w:rsid w:val="000E69F3"/>
    <w:rsid w:val="0010166B"/>
    <w:rsid w:val="00103642"/>
    <w:rsid w:val="00107EC5"/>
    <w:rsid w:val="0012264A"/>
    <w:rsid w:val="00131B98"/>
    <w:rsid w:val="00171BEB"/>
    <w:rsid w:val="00172571"/>
    <w:rsid w:val="00190F47"/>
    <w:rsid w:val="001B3436"/>
    <w:rsid w:val="001B3DE9"/>
    <w:rsid w:val="001C11E7"/>
    <w:rsid w:val="001C73C3"/>
    <w:rsid w:val="001D0E85"/>
    <w:rsid w:val="001E067F"/>
    <w:rsid w:val="001F03A5"/>
    <w:rsid w:val="001F181C"/>
    <w:rsid w:val="00206A39"/>
    <w:rsid w:val="00215020"/>
    <w:rsid w:val="00216146"/>
    <w:rsid w:val="002206B9"/>
    <w:rsid w:val="00220A7B"/>
    <w:rsid w:val="00234EB5"/>
    <w:rsid w:val="0024226B"/>
    <w:rsid w:val="00283C3C"/>
    <w:rsid w:val="002A0550"/>
    <w:rsid w:val="002A2EE4"/>
    <w:rsid w:val="002A3752"/>
    <w:rsid w:val="002A582A"/>
    <w:rsid w:val="002B1075"/>
    <w:rsid w:val="002B23AB"/>
    <w:rsid w:val="002B4FBE"/>
    <w:rsid w:val="002C4DC2"/>
    <w:rsid w:val="002D427D"/>
    <w:rsid w:val="002F2B09"/>
    <w:rsid w:val="003044CD"/>
    <w:rsid w:val="00332130"/>
    <w:rsid w:val="00335171"/>
    <w:rsid w:val="003410B4"/>
    <w:rsid w:val="003453EC"/>
    <w:rsid w:val="00350620"/>
    <w:rsid w:val="00362653"/>
    <w:rsid w:val="003717FE"/>
    <w:rsid w:val="003804F8"/>
    <w:rsid w:val="00383C76"/>
    <w:rsid w:val="00384FA8"/>
    <w:rsid w:val="003A3088"/>
    <w:rsid w:val="003A4F7B"/>
    <w:rsid w:val="003B311F"/>
    <w:rsid w:val="003C315C"/>
    <w:rsid w:val="003C72C0"/>
    <w:rsid w:val="003D2C78"/>
    <w:rsid w:val="003E17CD"/>
    <w:rsid w:val="003E3B7E"/>
    <w:rsid w:val="003E6237"/>
    <w:rsid w:val="003F34BF"/>
    <w:rsid w:val="003F508B"/>
    <w:rsid w:val="003F61D8"/>
    <w:rsid w:val="00405651"/>
    <w:rsid w:val="004102E8"/>
    <w:rsid w:val="00421571"/>
    <w:rsid w:val="00434DD7"/>
    <w:rsid w:val="0043659A"/>
    <w:rsid w:val="00457D27"/>
    <w:rsid w:val="00467054"/>
    <w:rsid w:val="00493A6E"/>
    <w:rsid w:val="004A21B2"/>
    <w:rsid w:val="004A3A4C"/>
    <w:rsid w:val="004C0423"/>
    <w:rsid w:val="004C5DED"/>
    <w:rsid w:val="004E4E87"/>
    <w:rsid w:val="004E63D2"/>
    <w:rsid w:val="004E7842"/>
    <w:rsid w:val="0050291C"/>
    <w:rsid w:val="00516427"/>
    <w:rsid w:val="00537A01"/>
    <w:rsid w:val="00543044"/>
    <w:rsid w:val="00545A50"/>
    <w:rsid w:val="00550CC5"/>
    <w:rsid w:val="00555F99"/>
    <w:rsid w:val="00576583"/>
    <w:rsid w:val="005817FB"/>
    <w:rsid w:val="00587662"/>
    <w:rsid w:val="005B11E8"/>
    <w:rsid w:val="005C3781"/>
    <w:rsid w:val="005D48FE"/>
    <w:rsid w:val="005D5ABA"/>
    <w:rsid w:val="005E3DE4"/>
    <w:rsid w:val="005E5951"/>
    <w:rsid w:val="005E640C"/>
    <w:rsid w:val="005F068A"/>
    <w:rsid w:val="005F5D88"/>
    <w:rsid w:val="005F696E"/>
    <w:rsid w:val="00600DE2"/>
    <w:rsid w:val="00613747"/>
    <w:rsid w:val="00613D14"/>
    <w:rsid w:val="00620614"/>
    <w:rsid w:val="0062604C"/>
    <w:rsid w:val="00641DEE"/>
    <w:rsid w:val="0064458B"/>
    <w:rsid w:val="00645F20"/>
    <w:rsid w:val="00662D6E"/>
    <w:rsid w:val="00667541"/>
    <w:rsid w:val="00673040"/>
    <w:rsid w:val="00673E67"/>
    <w:rsid w:val="006924AD"/>
    <w:rsid w:val="00693F8A"/>
    <w:rsid w:val="006B4F8F"/>
    <w:rsid w:val="006B76E5"/>
    <w:rsid w:val="006E09B9"/>
    <w:rsid w:val="006E6669"/>
    <w:rsid w:val="006F06D2"/>
    <w:rsid w:val="006F3CEE"/>
    <w:rsid w:val="006F45DC"/>
    <w:rsid w:val="00700B22"/>
    <w:rsid w:val="00714607"/>
    <w:rsid w:val="00720D9C"/>
    <w:rsid w:val="007233D4"/>
    <w:rsid w:val="00765CE0"/>
    <w:rsid w:val="00780CC9"/>
    <w:rsid w:val="0079627C"/>
    <w:rsid w:val="00797246"/>
    <w:rsid w:val="007B2F02"/>
    <w:rsid w:val="007B550D"/>
    <w:rsid w:val="007C4556"/>
    <w:rsid w:val="007C522E"/>
    <w:rsid w:val="007D211F"/>
    <w:rsid w:val="007D2DB2"/>
    <w:rsid w:val="007D7537"/>
    <w:rsid w:val="007E2A09"/>
    <w:rsid w:val="007F501B"/>
    <w:rsid w:val="007F7D73"/>
    <w:rsid w:val="00823B1B"/>
    <w:rsid w:val="00824949"/>
    <w:rsid w:val="008262E5"/>
    <w:rsid w:val="00833CAA"/>
    <w:rsid w:val="00841209"/>
    <w:rsid w:val="008441B9"/>
    <w:rsid w:val="008463FF"/>
    <w:rsid w:val="00855D5C"/>
    <w:rsid w:val="00861B4D"/>
    <w:rsid w:val="00863B39"/>
    <w:rsid w:val="00885846"/>
    <w:rsid w:val="00886779"/>
    <w:rsid w:val="00895A47"/>
    <w:rsid w:val="008C71DA"/>
    <w:rsid w:val="008F6746"/>
    <w:rsid w:val="00900CA8"/>
    <w:rsid w:val="00905896"/>
    <w:rsid w:val="00905ED7"/>
    <w:rsid w:val="009170BB"/>
    <w:rsid w:val="009279FD"/>
    <w:rsid w:val="00942D2C"/>
    <w:rsid w:val="0096023C"/>
    <w:rsid w:val="009669A8"/>
    <w:rsid w:val="00974269"/>
    <w:rsid w:val="009760A1"/>
    <w:rsid w:val="00977A3D"/>
    <w:rsid w:val="0098327C"/>
    <w:rsid w:val="00983466"/>
    <w:rsid w:val="00985814"/>
    <w:rsid w:val="009971AE"/>
    <w:rsid w:val="009A2A77"/>
    <w:rsid w:val="009E357F"/>
    <w:rsid w:val="009F7B5B"/>
    <w:rsid w:val="00A01730"/>
    <w:rsid w:val="00A041A2"/>
    <w:rsid w:val="00A12138"/>
    <w:rsid w:val="00A25131"/>
    <w:rsid w:val="00A609EB"/>
    <w:rsid w:val="00A65808"/>
    <w:rsid w:val="00A84E9E"/>
    <w:rsid w:val="00A9364E"/>
    <w:rsid w:val="00AB2C65"/>
    <w:rsid w:val="00AC0E73"/>
    <w:rsid w:val="00AC553E"/>
    <w:rsid w:val="00AC6B6C"/>
    <w:rsid w:val="00AD014D"/>
    <w:rsid w:val="00AD60FE"/>
    <w:rsid w:val="00AE0CA2"/>
    <w:rsid w:val="00AF7FB7"/>
    <w:rsid w:val="00B078E7"/>
    <w:rsid w:val="00B105EF"/>
    <w:rsid w:val="00B36E3B"/>
    <w:rsid w:val="00B37D5D"/>
    <w:rsid w:val="00B4208C"/>
    <w:rsid w:val="00B4384E"/>
    <w:rsid w:val="00B513E1"/>
    <w:rsid w:val="00B6332F"/>
    <w:rsid w:val="00B64C52"/>
    <w:rsid w:val="00B75089"/>
    <w:rsid w:val="00B75AB9"/>
    <w:rsid w:val="00BB6ED0"/>
    <w:rsid w:val="00BD3802"/>
    <w:rsid w:val="00BD42F6"/>
    <w:rsid w:val="00BD5258"/>
    <w:rsid w:val="00BD71CA"/>
    <w:rsid w:val="00BF4471"/>
    <w:rsid w:val="00BF4D77"/>
    <w:rsid w:val="00BF64DB"/>
    <w:rsid w:val="00BF76CE"/>
    <w:rsid w:val="00C01131"/>
    <w:rsid w:val="00C01E6E"/>
    <w:rsid w:val="00C064A2"/>
    <w:rsid w:val="00C07B15"/>
    <w:rsid w:val="00C160BC"/>
    <w:rsid w:val="00C257F1"/>
    <w:rsid w:val="00C479EE"/>
    <w:rsid w:val="00C47CDD"/>
    <w:rsid w:val="00C5204C"/>
    <w:rsid w:val="00C55D07"/>
    <w:rsid w:val="00C56B07"/>
    <w:rsid w:val="00C64492"/>
    <w:rsid w:val="00C77926"/>
    <w:rsid w:val="00C843DF"/>
    <w:rsid w:val="00C875D2"/>
    <w:rsid w:val="00C91394"/>
    <w:rsid w:val="00C973B4"/>
    <w:rsid w:val="00CA0872"/>
    <w:rsid w:val="00CB462C"/>
    <w:rsid w:val="00CC5ED8"/>
    <w:rsid w:val="00CD62B9"/>
    <w:rsid w:val="00D11876"/>
    <w:rsid w:val="00D27B06"/>
    <w:rsid w:val="00D3089E"/>
    <w:rsid w:val="00D44EF9"/>
    <w:rsid w:val="00D45E69"/>
    <w:rsid w:val="00D764B4"/>
    <w:rsid w:val="00D80481"/>
    <w:rsid w:val="00D941DE"/>
    <w:rsid w:val="00DA646D"/>
    <w:rsid w:val="00DB054B"/>
    <w:rsid w:val="00DB1D67"/>
    <w:rsid w:val="00DC2458"/>
    <w:rsid w:val="00DC4527"/>
    <w:rsid w:val="00DD4494"/>
    <w:rsid w:val="00DE471D"/>
    <w:rsid w:val="00DF0B2D"/>
    <w:rsid w:val="00DF4855"/>
    <w:rsid w:val="00DF75C6"/>
    <w:rsid w:val="00E1519B"/>
    <w:rsid w:val="00E25784"/>
    <w:rsid w:val="00E47F97"/>
    <w:rsid w:val="00E602D0"/>
    <w:rsid w:val="00E7408C"/>
    <w:rsid w:val="00E76C0A"/>
    <w:rsid w:val="00E82639"/>
    <w:rsid w:val="00E97EC1"/>
    <w:rsid w:val="00EB4876"/>
    <w:rsid w:val="00EC2B49"/>
    <w:rsid w:val="00EC69DD"/>
    <w:rsid w:val="00ED53FE"/>
    <w:rsid w:val="00ED696F"/>
    <w:rsid w:val="00F02BCF"/>
    <w:rsid w:val="00F0550C"/>
    <w:rsid w:val="00F10ADA"/>
    <w:rsid w:val="00F13430"/>
    <w:rsid w:val="00F2589E"/>
    <w:rsid w:val="00F26473"/>
    <w:rsid w:val="00F47280"/>
    <w:rsid w:val="00FA1D77"/>
    <w:rsid w:val="00FA40B6"/>
    <w:rsid w:val="00FB02C0"/>
    <w:rsid w:val="00FC7C5B"/>
    <w:rsid w:val="00FE7814"/>
    <w:rsid w:val="00FF3DE4"/>
    <w:rsid w:val="00FF5592"/>
    <w:rsid w:val="00FF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687EF"/>
  <w15:docId w15:val="{C08AC884-179E-4CF8-8881-99196992C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067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D5ABA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84120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4120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D0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D0E8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D0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D0E85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D42F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D42F6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BD42F6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D42F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D42F6"/>
    <w:rPr>
      <w:b/>
      <w:bCs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1E067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0">
    <w:name w:val="标题 字符"/>
    <w:basedOn w:val="a0"/>
    <w:link w:val="af"/>
    <w:uiPriority w:val="10"/>
    <w:rsid w:val="001E067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1E067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D9AD4-447E-4FA6-AA22-54740ED20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德悦</dc:creator>
  <cp:lastModifiedBy>Ning Peishan</cp:lastModifiedBy>
  <cp:revision>5</cp:revision>
  <dcterms:created xsi:type="dcterms:W3CDTF">2019-01-23T22:53:00Z</dcterms:created>
  <dcterms:modified xsi:type="dcterms:W3CDTF">2019-01-30T06:14:00Z</dcterms:modified>
</cp:coreProperties>
</file>